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21291" w14:textId="325930F1" w:rsidR="00162659" w:rsidRPr="00CC3E36" w:rsidRDefault="00162659">
      <w:pPr>
        <w:rPr>
          <w:lang w:val="en-GB"/>
        </w:rPr>
      </w:pPr>
      <w:r w:rsidRPr="00CC3E36">
        <w:rPr>
          <w:b/>
          <w:bCs/>
          <w:lang w:val="en-GB"/>
        </w:rPr>
        <w:t xml:space="preserve">Supplementary </w:t>
      </w:r>
      <w:r w:rsidR="00CC3E36" w:rsidRPr="00CC3E36">
        <w:rPr>
          <w:b/>
          <w:bCs/>
          <w:lang w:val="en-GB"/>
        </w:rPr>
        <w:t>T</w:t>
      </w:r>
      <w:r w:rsidRPr="00CC3E36">
        <w:rPr>
          <w:b/>
          <w:bCs/>
          <w:lang w:val="en-GB"/>
        </w:rPr>
        <w:t>able 1</w:t>
      </w:r>
      <w:r w:rsidRPr="00CC3E36">
        <w:rPr>
          <w:lang w:val="en-GB"/>
        </w:rPr>
        <w:t>.</w:t>
      </w:r>
      <w:r w:rsidR="00CC3E36" w:rsidRPr="00CC3E36">
        <w:rPr>
          <w:lang w:val="en-GB"/>
        </w:rPr>
        <w:t xml:space="preserve"> </w:t>
      </w:r>
      <w:r w:rsidR="00D82A7F">
        <w:rPr>
          <w:lang w:val="en-GB"/>
        </w:rPr>
        <w:t>Selected assays for the miRNAs included in the study.</w:t>
      </w:r>
    </w:p>
    <w:tbl>
      <w:tblPr>
        <w:tblStyle w:val="Tablaconcuadrcula"/>
        <w:tblW w:w="11477" w:type="dxa"/>
        <w:tblLook w:val="04A0" w:firstRow="1" w:lastRow="0" w:firstColumn="1" w:lastColumn="0" w:noHBand="0" w:noVBand="1"/>
      </w:tblPr>
      <w:tblGrid>
        <w:gridCol w:w="2689"/>
        <w:gridCol w:w="1984"/>
        <w:gridCol w:w="2268"/>
        <w:gridCol w:w="4536"/>
      </w:tblGrid>
      <w:tr w:rsidR="00602C7C" w14:paraId="7FDBDC4A" w14:textId="77777777" w:rsidTr="00602C7C">
        <w:tc>
          <w:tcPr>
            <w:tcW w:w="2689" w:type="dxa"/>
          </w:tcPr>
          <w:p w14:paraId="4BCA594D" w14:textId="490DB240" w:rsidR="00602C7C" w:rsidRPr="00CC3E36" w:rsidRDefault="00602C7C" w:rsidP="00CC3E36">
            <w:pPr>
              <w:rPr>
                <w:b/>
                <w:bCs/>
              </w:rPr>
            </w:pPr>
            <w:proofErr w:type="spellStart"/>
            <w:r w:rsidRPr="00CC3E36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1984" w:type="dxa"/>
          </w:tcPr>
          <w:p w14:paraId="2CD0AF26" w14:textId="40589898" w:rsidR="00602C7C" w:rsidRPr="00CC3E36" w:rsidRDefault="00602C7C" w:rsidP="00CC3E36">
            <w:pPr>
              <w:rPr>
                <w:b/>
                <w:bCs/>
              </w:rPr>
            </w:pPr>
            <w:r w:rsidRPr="00CC3E36">
              <w:rPr>
                <w:b/>
                <w:bCs/>
              </w:rPr>
              <w:t xml:space="preserve">Gen </w:t>
            </w:r>
            <w:proofErr w:type="spellStart"/>
            <w:r w:rsidRPr="00CC3E36">
              <w:rPr>
                <w:b/>
                <w:bCs/>
              </w:rPr>
              <w:t>Globe</w:t>
            </w:r>
            <w:proofErr w:type="spellEnd"/>
            <w:r w:rsidRPr="00CC3E36">
              <w:rPr>
                <w:b/>
                <w:bCs/>
              </w:rPr>
              <w:t xml:space="preserve"> ID</w:t>
            </w:r>
          </w:p>
        </w:tc>
        <w:tc>
          <w:tcPr>
            <w:tcW w:w="2268" w:type="dxa"/>
          </w:tcPr>
          <w:p w14:paraId="7CDC3D71" w14:textId="7C1A8084" w:rsidR="00602C7C" w:rsidRPr="00CC3E36" w:rsidRDefault="00602C7C" w:rsidP="00CC3E36">
            <w:pPr>
              <w:rPr>
                <w:b/>
                <w:bCs/>
              </w:rPr>
            </w:pPr>
            <w:proofErr w:type="spellStart"/>
            <w:r w:rsidRPr="00CC3E36">
              <w:rPr>
                <w:b/>
                <w:bCs/>
              </w:rPr>
              <w:t>Accession</w:t>
            </w:r>
            <w:proofErr w:type="spellEnd"/>
          </w:p>
        </w:tc>
        <w:tc>
          <w:tcPr>
            <w:tcW w:w="4536" w:type="dxa"/>
          </w:tcPr>
          <w:p w14:paraId="5CDC05EA" w14:textId="787F9C02" w:rsidR="00602C7C" w:rsidRPr="00CC3E36" w:rsidRDefault="00602C7C" w:rsidP="00CC3E36">
            <w:pPr>
              <w:rPr>
                <w:b/>
                <w:bCs/>
              </w:rPr>
            </w:pPr>
            <w:proofErr w:type="spellStart"/>
            <w:r w:rsidRPr="00CC3E36">
              <w:rPr>
                <w:b/>
                <w:bCs/>
              </w:rPr>
              <w:t>Sequence</w:t>
            </w:r>
            <w:proofErr w:type="spellEnd"/>
          </w:p>
        </w:tc>
      </w:tr>
      <w:tr w:rsidR="00602C7C" w14:paraId="468FB12B" w14:textId="77777777" w:rsidTr="00602C7C">
        <w:tc>
          <w:tcPr>
            <w:tcW w:w="2689" w:type="dxa"/>
          </w:tcPr>
          <w:p w14:paraId="39CB9D99" w14:textId="014D8028" w:rsidR="00602C7C" w:rsidRPr="00506778" w:rsidRDefault="00602C7C" w:rsidP="00CC3E36">
            <w:r w:rsidRPr="00CD5ECB">
              <w:t>hsa-miR-26a-5p</w:t>
            </w:r>
          </w:p>
        </w:tc>
        <w:tc>
          <w:tcPr>
            <w:tcW w:w="1984" w:type="dxa"/>
          </w:tcPr>
          <w:p w14:paraId="5369CE06" w14:textId="17FE36FE" w:rsidR="00602C7C" w:rsidRPr="00506778" w:rsidRDefault="00602C7C" w:rsidP="00CC3E36">
            <w:r w:rsidRPr="00CD5ECB">
              <w:t>YP00206023</w:t>
            </w:r>
          </w:p>
        </w:tc>
        <w:tc>
          <w:tcPr>
            <w:tcW w:w="2268" w:type="dxa"/>
          </w:tcPr>
          <w:p w14:paraId="082F2C5A" w14:textId="1FC14203" w:rsidR="00602C7C" w:rsidRPr="00CD5ECB" w:rsidRDefault="00602C7C" w:rsidP="00CC3E36">
            <w:r w:rsidRPr="00FF5F28">
              <w:t>MIMAT0000082</w:t>
            </w:r>
          </w:p>
        </w:tc>
        <w:tc>
          <w:tcPr>
            <w:tcW w:w="4536" w:type="dxa"/>
          </w:tcPr>
          <w:p w14:paraId="1D11950C" w14:textId="1E3A792E" w:rsidR="00602C7C" w:rsidRPr="00506778" w:rsidRDefault="00602C7C" w:rsidP="00CC3E36">
            <w:r w:rsidRPr="00CD5ECB">
              <w:t>5'UUCAAGUAAUCCAGGAUAGGCU</w:t>
            </w:r>
          </w:p>
        </w:tc>
      </w:tr>
      <w:tr w:rsidR="00602C7C" w14:paraId="4F3FAA86" w14:textId="77777777" w:rsidTr="00602C7C">
        <w:tc>
          <w:tcPr>
            <w:tcW w:w="2689" w:type="dxa"/>
          </w:tcPr>
          <w:p w14:paraId="309EED82" w14:textId="7425964D" w:rsidR="00602C7C" w:rsidRDefault="00602C7C" w:rsidP="00CC3E36">
            <w:r w:rsidRPr="00506778">
              <w:t>hsa-miR-1246</w:t>
            </w:r>
          </w:p>
        </w:tc>
        <w:tc>
          <w:tcPr>
            <w:tcW w:w="1984" w:type="dxa"/>
          </w:tcPr>
          <w:p w14:paraId="5C0A59FC" w14:textId="566CD89E" w:rsidR="00602C7C" w:rsidRDefault="00602C7C" w:rsidP="00CC3E36">
            <w:r w:rsidRPr="00506778">
              <w:t>YP00205630</w:t>
            </w:r>
          </w:p>
        </w:tc>
        <w:tc>
          <w:tcPr>
            <w:tcW w:w="2268" w:type="dxa"/>
          </w:tcPr>
          <w:p w14:paraId="6A9E4CC4" w14:textId="540E42E2" w:rsidR="00602C7C" w:rsidRPr="00506778" w:rsidRDefault="00602C7C" w:rsidP="00CC3E36">
            <w:r w:rsidRPr="00FF5F28">
              <w:t>MIMAT0005898</w:t>
            </w:r>
          </w:p>
        </w:tc>
        <w:tc>
          <w:tcPr>
            <w:tcW w:w="4536" w:type="dxa"/>
          </w:tcPr>
          <w:p w14:paraId="142AF683" w14:textId="0905D058" w:rsidR="00602C7C" w:rsidRDefault="00602C7C" w:rsidP="00CC3E36">
            <w:r w:rsidRPr="00506778">
              <w:t>5'AAUGGAUUUUUGGAGCAGG</w:t>
            </w:r>
          </w:p>
        </w:tc>
      </w:tr>
      <w:tr w:rsidR="00602C7C" w14:paraId="03616E84" w14:textId="77777777" w:rsidTr="00602C7C">
        <w:tc>
          <w:tcPr>
            <w:tcW w:w="2689" w:type="dxa"/>
          </w:tcPr>
          <w:p w14:paraId="587DB397" w14:textId="55E48BDE" w:rsidR="00602C7C" w:rsidRDefault="00602C7C" w:rsidP="00CC3E36">
            <w:r w:rsidRPr="00506778">
              <w:t>has-miR-27a-5p</w:t>
            </w:r>
          </w:p>
        </w:tc>
        <w:tc>
          <w:tcPr>
            <w:tcW w:w="1984" w:type="dxa"/>
          </w:tcPr>
          <w:p w14:paraId="695F8AAF" w14:textId="41B47FF2" w:rsidR="00602C7C" w:rsidRDefault="00602C7C" w:rsidP="00CC3E36">
            <w:r w:rsidRPr="00506778">
              <w:t>YP00206021</w:t>
            </w:r>
          </w:p>
        </w:tc>
        <w:tc>
          <w:tcPr>
            <w:tcW w:w="2268" w:type="dxa"/>
          </w:tcPr>
          <w:p w14:paraId="0B683D50" w14:textId="4228B11E" w:rsidR="00602C7C" w:rsidRPr="00506778" w:rsidRDefault="00602C7C" w:rsidP="00CC3E36">
            <w:r w:rsidRPr="00FF5F28">
              <w:t>MIMAT0004501</w:t>
            </w:r>
          </w:p>
        </w:tc>
        <w:tc>
          <w:tcPr>
            <w:tcW w:w="4536" w:type="dxa"/>
          </w:tcPr>
          <w:p w14:paraId="11584BD2" w14:textId="5C90FFFD" w:rsidR="00602C7C" w:rsidRDefault="00602C7C" w:rsidP="00CC3E36">
            <w:r w:rsidRPr="00506778">
              <w:t>5'AGGGCUUAGCUGCUUGUGAGCA</w:t>
            </w:r>
          </w:p>
        </w:tc>
      </w:tr>
      <w:tr w:rsidR="00602C7C" w14:paraId="7ABB654F" w14:textId="77777777" w:rsidTr="00602C7C">
        <w:tc>
          <w:tcPr>
            <w:tcW w:w="2689" w:type="dxa"/>
          </w:tcPr>
          <w:p w14:paraId="4BD96C69" w14:textId="1130776B" w:rsidR="00602C7C" w:rsidRDefault="00602C7C" w:rsidP="00CC3E36">
            <w:r w:rsidRPr="00506778">
              <w:t>has-miR-4433b-5p</w:t>
            </w:r>
          </w:p>
        </w:tc>
        <w:tc>
          <w:tcPr>
            <w:tcW w:w="1984" w:type="dxa"/>
          </w:tcPr>
          <w:p w14:paraId="6F20C34C" w14:textId="5F31A4A3" w:rsidR="00602C7C" w:rsidRDefault="00602C7C" w:rsidP="00CC3E36">
            <w:r w:rsidRPr="00506778">
              <w:t>YP02118899</w:t>
            </w:r>
          </w:p>
        </w:tc>
        <w:tc>
          <w:tcPr>
            <w:tcW w:w="2268" w:type="dxa"/>
          </w:tcPr>
          <w:p w14:paraId="0845C9E3" w14:textId="2E1F9DA6" w:rsidR="00602C7C" w:rsidRPr="00506778" w:rsidRDefault="00602C7C" w:rsidP="00CC3E36">
            <w:r w:rsidRPr="00FF5F28">
              <w:t>MIMAT0030413</w:t>
            </w:r>
          </w:p>
        </w:tc>
        <w:tc>
          <w:tcPr>
            <w:tcW w:w="4536" w:type="dxa"/>
          </w:tcPr>
          <w:p w14:paraId="56F11B91" w14:textId="0242B2EF" w:rsidR="00602C7C" w:rsidRDefault="00602C7C" w:rsidP="00CC3E36">
            <w:r w:rsidRPr="00506778">
              <w:t>5'AUGUCCCACCCCCACUCCUGU</w:t>
            </w:r>
          </w:p>
        </w:tc>
      </w:tr>
      <w:tr w:rsidR="00602C7C" w14:paraId="467BC51B" w14:textId="77777777" w:rsidTr="00602C7C">
        <w:tc>
          <w:tcPr>
            <w:tcW w:w="2689" w:type="dxa"/>
          </w:tcPr>
          <w:p w14:paraId="022A8D86" w14:textId="0191FB2D" w:rsidR="00602C7C" w:rsidRDefault="00602C7C" w:rsidP="00CC3E36">
            <w:r w:rsidRPr="00506778">
              <w:t>has-miR-4508</w:t>
            </w:r>
          </w:p>
        </w:tc>
        <w:tc>
          <w:tcPr>
            <w:tcW w:w="1984" w:type="dxa"/>
          </w:tcPr>
          <w:p w14:paraId="3584110B" w14:textId="441CACA0" w:rsidR="00602C7C" w:rsidRDefault="00602C7C" w:rsidP="00CC3E36">
            <w:r w:rsidRPr="00506778">
              <w:t>YP02101084</w:t>
            </w:r>
          </w:p>
        </w:tc>
        <w:tc>
          <w:tcPr>
            <w:tcW w:w="2268" w:type="dxa"/>
          </w:tcPr>
          <w:p w14:paraId="68603A3E" w14:textId="0DEFA34D" w:rsidR="00602C7C" w:rsidRPr="00506778" w:rsidRDefault="00602C7C" w:rsidP="00CC3E36">
            <w:r w:rsidRPr="00FF5F28">
              <w:t>MIMAT0019045</w:t>
            </w:r>
          </w:p>
        </w:tc>
        <w:tc>
          <w:tcPr>
            <w:tcW w:w="4536" w:type="dxa"/>
          </w:tcPr>
          <w:p w14:paraId="268E91CA" w14:textId="7EF30A58" w:rsidR="00602C7C" w:rsidRDefault="00602C7C" w:rsidP="00CC3E36">
            <w:r w:rsidRPr="00506778">
              <w:t>5'GCGGGGCUGGGCGCGCG</w:t>
            </w:r>
          </w:p>
        </w:tc>
      </w:tr>
      <w:tr w:rsidR="00602C7C" w14:paraId="00810C2F" w14:textId="77777777" w:rsidTr="00602C7C">
        <w:tc>
          <w:tcPr>
            <w:tcW w:w="2689" w:type="dxa"/>
          </w:tcPr>
          <w:p w14:paraId="154564AB" w14:textId="1D77162E" w:rsidR="00602C7C" w:rsidRDefault="00602C7C" w:rsidP="00CC3E36">
            <w:r w:rsidRPr="00506778">
              <w:t>has-miR-485-3p</w:t>
            </w:r>
          </w:p>
        </w:tc>
        <w:tc>
          <w:tcPr>
            <w:tcW w:w="1984" w:type="dxa"/>
          </w:tcPr>
          <w:p w14:paraId="2233AF04" w14:textId="6580C9A3" w:rsidR="00602C7C" w:rsidRDefault="00602C7C" w:rsidP="00CC3E36">
            <w:r w:rsidRPr="00506778">
              <w:t>YP00206055</w:t>
            </w:r>
          </w:p>
        </w:tc>
        <w:tc>
          <w:tcPr>
            <w:tcW w:w="2268" w:type="dxa"/>
          </w:tcPr>
          <w:p w14:paraId="034CF7E3" w14:textId="3D588B14" w:rsidR="00602C7C" w:rsidRPr="00506778" w:rsidRDefault="00602C7C" w:rsidP="00CC3E36">
            <w:r w:rsidRPr="00FF5F28">
              <w:t>MIMAT0002176</w:t>
            </w:r>
          </w:p>
        </w:tc>
        <w:tc>
          <w:tcPr>
            <w:tcW w:w="4536" w:type="dxa"/>
          </w:tcPr>
          <w:p w14:paraId="33CDFD74" w14:textId="6886ECBF" w:rsidR="00602C7C" w:rsidRDefault="00602C7C" w:rsidP="00CC3E36">
            <w:r w:rsidRPr="00506778">
              <w:t>5'GUCAUACACGGCUCUCCUCUCU</w:t>
            </w:r>
          </w:p>
        </w:tc>
      </w:tr>
      <w:tr w:rsidR="00602C7C" w14:paraId="1448B1A4" w14:textId="77777777" w:rsidTr="00602C7C">
        <w:tc>
          <w:tcPr>
            <w:tcW w:w="2689" w:type="dxa"/>
          </w:tcPr>
          <w:p w14:paraId="71BD0DA9" w14:textId="5669380F" w:rsidR="00602C7C" w:rsidRDefault="00602C7C" w:rsidP="00CC3E36">
            <w:r w:rsidRPr="00506778">
              <w:t>has-miR-224-5p</w:t>
            </w:r>
          </w:p>
        </w:tc>
        <w:tc>
          <w:tcPr>
            <w:tcW w:w="1984" w:type="dxa"/>
          </w:tcPr>
          <w:p w14:paraId="7CC1FB23" w14:textId="25FCAE6E" w:rsidR="00602C7C" w:rsidRDefault="00602C7C" w:rsidP="00CC3E36">
            <w:r w:rsidRPr="00602C7C">
              <w:t>YP02119313</w:t>
            </w:r>
          </w:p>
        </w:tc>
        <w:tc>
          <w:tcPr>
            <w:tcW w:w="2268" w:type="dxa"/>
          </w:tcPr>
          <w:p w14:paraId="1DC8D178" w14:textId="08DC4A65" w:rsidR="00602C7C" w:rsidRPr="00FF5F28" w:rsidRDefault="00602C7C" w:rsidP="00CC3E36">
            <w:r w:rsidRPr="00FF5F28">
              <w:t>MIMAT0000281</w:t>
            </w:r>
          </w:p>
        </w:tc>
        <w:tc>
          <w:tcPr>
            <w:tcW w:w="4536" w:type="dxa"/>
          </w:tcPr>
          <w:p w14:paraId="38CC64ED" w14:textId="65670B4C" w:rsidR="00602C7C" w:rsidRDefault="00602C7C" w:rsidP="00CC3E36">
            <w:r w:rsidRPr="00FF5F28">
              <w:t>5'UCAAGUCACUAGUGGUUCCGUUUAG</w:t>
            </w:r>
          </w:p>
        </w:tc>
      </w:tr>
      <w:tr w:rsidR="00602C7C" w14:paraId="26D05E30" w14:textId="77777777" w:rsidTr="00602C7C">
        <w:tc>
          <w:tcPr>
            <w:tcW w:w="2689" w:type="dxa"/>
          </w:tcPr>
          <w:p w14:paraId="40A032BA" w14:textId="39F28681" w:rsidR="00602C7C" w:rsidRDefault="00602C7C" w:rsidP="00CC3E36">
            <w:r w:rsidRPr="00506778">
              <w:t>has-miR-629-5p</w:t>
            </w:r>
          </w:p>
        </w:tc>
        <w:tc>
          <w:tcPr>
            <w:tcW w:w="1984" w:type="dxa"/>
          </w:tcPr>
          <w:p w14:paraId="5CC6D938" w14:textId="72E335B7" w:rsidR="00602C7C" w:rsidRDefault="00602C7C" w:rsidP="00CC3E36">
            <w:r w:rsidRPr="00506778">
              <w:t>YP00204370</w:t>
            </w:r>
          </w:p>
        </w:tc>
        <w:tc>
          <w:tcPr>
            <w:tcW w:w="2268" w:type="dxa"/>
          </w:tcPr>
          <w:p w14:paraId="17FA06C6" w14:textId="061ECD27" w:rsidR="00602C7C" w:rsidRPr="00506778" w:rsidRDefault="00602C7C" w:rsidP="00CC3E36">
            <w:r w:rsidRPr="00FF5F28">
              <w:t>MIMAT0004810</w:t>
            </w:r>
          </w:p>
        </w:tc>
        <w:tc>
          <w:tcPr>
            <w:tcW w:w="4536" w:type="dxa"/>
          </w:tcPr>
          <w:p w14:paraId="53881667" w14:textId="75F1CC0E" w:rsidR="00602C7C" w:rsidRDefault="00602C7C" w:rsidP="00CC3E36">
            <w:r w:rsidRPr="00506778">
              <w:t>5'UGGGUUUACGUUGGGAGAACU</w:t>
            </w:r>
          </w:p>
        </w:tc>
      </w:tr>
      <w:tr w:rsidR="00602C7C" w14:paraId="3AC0165D" w14:textId="77777777" w:rsidTr="00602C7C">
        <w:tc>
          <w:tcPr>
            <w:tcW w:w="2689" w:type="dxa"/>
          </w:tcPr>
          <w:p w14:paraId="428B787E" w14:textId="3643E9DE" w:rsidR="00602C7C" w:rsidRDefault="00602C7C" w:rsidP="00CC3E36">
            <w:r w:rsidRPr="00506778">
              <w:t>has-miR-369-5p</w:t>
            </w:r>
          </w:p>
        </w:tc>
        <w:tc>
          <w:tcPr>
            <w:tcW w:w="1984" w:type="dxa"/>
          </w:tcPr>
          <w:p w14:paraId="7B9A5E79" w14:textId="744A5C6D" w:rsidR="00602C7C" w:rsidRDefault="00602C7C" w:rsidP="00CC3E36">
            <w:r w:rsidRPr="00506778">
              <w:t>YP00206014</w:t>
            </w:r>
          </w:p>
        </w:tc>
        <w:tc>
          <w:tcPr>
            <w:tcW w:w="2268" w:type="dxa"/>
          </w:tcPr>
          <w:p w14:paraId="282F36C1" w14:textId="66B0F714" w:rsidR="00602C7C" w:rsidRPr="00506778" w:rsidRDefault="00602C7C" w:rsidP="00CC3E36">
            <w:r w:rsidRPr="00FF5F28">
              <w:t>MIMAT0001621</w:t>
            </w:r>
          </w:p>
        </w:tc>
        <w:tc>
          <w:tcPr>
            <w:tcW w:w="4536" w:type="dxa"/>
          </w:tcPr>
          <w:p w14:paraId="6C274CF4" w14:textId="7BA03904" w:rsidR="00602C7C" w:rsidRDefault="00602C7C" w:rsidP="00CC3E36">
            <w:r w:rsidRPr="00506778">
              <w:t>5'AGAUCGACCGUGUUAUAUUCGC</w:t>
            </w:r>
          </w:p>
        </w:tc>
      </w:tr>
      <w:tr w:rsidR="00602C7C" w14:paraId="1DBB2E7B" w14:textId="77777777" w:rsidTr="00602C7C">
        <w:tc>
          <w:tcPr>
            <w:tcW w:w="2689" w:type="dxa"/>
          </w:tcPr>
          <w:p w14:paraId="4142B46C" w14:textId="0D244A24" w:rsidR="00602C7C" w:rsidRPr="00506778" w:rsidRDefault="00602C7C" w:rsidP="00CC3E36">
            <w:r w:rsidRPr="001D6C65">
              <w:t>has-miR-155-5p</w:t>
            </w:r>
          </w:p>
        </w:tc>
        <w:tc>
          <w:tcPr>
            <w:tcW w:w="1984" w:type="dxa"/>
          </w:tcPr>
          <w:p w14:paraId="37106DF9" w14:textId="282FC241" w:rsidR="00602C7C" w:rsidRPr="00506778" w:rsidRDefault="00602C7C" w:rsidP="00CC3E36">
            <w:r w:rsidRPr="001D6C65">
              <w:t>YP02119311</w:t>
            </w:r>
          </w:p>
        </w:tc>
        <w:tc>
          <w:tcPr>
            <w:tcW w:w="2268" w:type="dxa"/>
          </w:tcPr>
          <w:p w14:paraId="5E299DB5" w14:textId="2E03B706" w:rsidR="00602C7C" w:rsidRPr="00D76026" w:rsidRDefault="00602C7C" w:rsidP="00CC3E36">
            <w:r w:rsidRPr="00CC3E36">
              <w:t>MIMAT0000646</w:t>
            </w:r>
          </w:p>
        </w:tc>
        <w:tc>
          <w:tcPr>
            <w:tcW w:w="4536" w:type="dxa"/>
          </w:tcPr>
          <w:p w14:paraId="0C57C207" w14:textId="524D1BC7" w:rsidR="00602C7C" w:rsidRPr="00506778" w:rsidRDefault="00602C7C" w:rsidP="00CC3E36">
            <w:r w:rsidRPr="00D76026">
              <w:t>5'UUAAUGCUAAUCGUGAUAGGGGUU</w:t>
            </w:r>
          </w:p>
        </w:tc>
      </w:tr>
      <w:tr w:rsidR="00602C7C" w14:paraId="3FE3D4CE" w14:textId="77777777" w:rsidTr="00602C7C">
        <w:tc>
          <w:tcPr>
            <w:tcW w:w="2689" w:type="dxa"/>
          </w:tcPr>
          <w:p w14:paraId="78E5211A" w14:textId="65DF4508" w:rsidR="00602C7C" w:rsidRPr="00506778" w:rsidRDefault="00602C7C" w:rsidP="00CC3E36">
            <w:r>
              <w:t>hsa-</w:t>
            </w:r>
            <w:r w:rsidRPr="001D6C65">
              <w:t>miR-21-5p</w:t>
            </w:r>
          </w:p>
        </w:tc>
        <w:tc>
          <w:tcPr>
            <w:tcW w:w="1984" w:type="dxa"/>
          </w:tcPr>
          <w:p w14:paraId="0933D7C9" w14:textId="55A5384B" w:rsidR="00602C7C" w:rsidRPr="00506778" w:rsidRDefault="00602C7C" w:rsidP="00CC3E36">
            <w:r w:rsidRPr="001D6C65">
              <w:t>YP00204230</w:t>
            </w:r>
          </w:p>
        </w:tc>
        <w:tc>
          <w:tcPr>
            <w:tcW w:w="2268" w:type="dxa"/>
          </w:tcPr>
          <w:p w14:paraId="35E32879" w14:textId="5F912537" w:rsidR="00602C7C" w:rsidRPr="00D76026" w:rsidRDefault="00602C7C" w:rsidP="00CC3E36">
            <w:r w:rsidRPr="00CC3E36">
              <w:t>MIMAT0000076</w:t>
            </w:r>
          </w:p>
        </w:tc>
        <w:tc>
          <w:tcPr>
            <w:tcW w:w="4536" w:type="dxa"/>
          </w:tcPr>
          <w:p w14:paraId="24E9FEE1" w14:textId="03848BA2" w:rsidR="00602C7C" w:rsidRPr="00506778" w:rsidRDefault="00602C7C" w:rsidP="00CC3E36">
            <w:r w:rsidRPr="00D76026">
              <w:t>5'UAGCUUAUCAGACUGAUGUUGA</w:t>
            </w:r>
          </w:p>
        </w:tc>
      </w:tr>
      <w:tr w:rsidR="00602C7C" w14:paraId="73F8D3BC" w14:textId="77777777" w:rsidTr="00602C7C">
        <w:tc>
          <w:tcPr>
            <w:tcW w:w="2689" w:type="dxa"/>
          </w:tcPr>
          <w:p w14:paraId="1C54B9E0" w14:textId="48745CA9" w:rsidR="00602C7C" w:rsidRPr="00506778" w:rsidRDefault="00602C7C" w:rsidP="00CC3E36">
            <w:r>
              <w:t>hsa-</w:t>
            </w:r>
            <w:r w:rsidRPr="001D6C65">
              <w:t>miR-146a-5p</w:t>
            </w:r>
          </w:p>
        </w:tc>
        <w:tc>
          <w:tcPr>
            <w:tcW w:w="1984" w:type="dxa"/>
          </w:tcPr>
          <w:p w14:paraId="796B98F1" w14:textId="07B5CBE2" w:rsidR="00602C7C" w:rsidRPr="00506778" w:rsidRDefault="00602C7C" w:rsidP="00CC3E36">
            <w:r w:rsidRPr="001D6C65">
              <w:t>YP00204688</w:t>
            </w:r>
          </w:p>
        </w:tc>
        <w:tc>
          <w:tcPr>
            <w:tcW w:w="2268" w:type="dxa"/>
          </w:tcPr>
          <w:p w14:paraId="692C8AD1" w14:textId="5E4D861F" w:rsidR="00602C7C" w:rsidRPr="00D76026" w:rsidRDefault="00602C7C" w:rsidP="00CC3E36">
            <w:r w:rsidRPr="00CC3E36">
              <w:t>MIMAT0000449</w:t>
            </w:r>
          </w:p>
        </w:tc>
        <w:tc>
          <w:tcPr>
            <w:tcW w:w="4536" w:type="dxa"/>
          </w:tcPr>
          <w:p w14:paraId="2FD75C33" w14:textId="48F80A4E" w:rsidR="00602C7C" w:rsidRPr="00506778" w:rsidRDefault="00602C7C" w:rsidP="00CC3E36">
            <w:r w:rsidRPr="00D76026">
              <w:t>5'UGAGAACUGAAUUCCAUGGGUU</w:t>
            </w:r>
          </w:p>
        </w:tc>
      </w:tr>
      <w:tr w:rsidR="00602C7C" w14:paraId="5E306A57" w14:textId="77777777" w:rsidTr="00602C7C">
        <w:tc>
          <w:tcPr>
            <w:tcW w:w="2689" w:type="dxa"/>
          </w:tcPr>
          <w:p w14:paraId="6DD96600" w14:textId="38C651C8" w:rsidR="00602C7C" w:rsidRPr="00506778" w:rsidRDefault="00602C7C" w:rsidP="00CC3E36">
            <w:r>
              <w:t>hsa-</w:t>
            </w:r>
            <w:r w:rsidRPr="001D6C65">
              <w:t>miR-210-3p</w:t>
            </w:r>
          </w:p>
        </w:tc>
        <w:tc>
          <w:tcPr>
            <w:tcW w:w="1984" w:type="dxa"/>
          </w:tcPr>
          <w:p w14:paraId="482B0848" w14:textId="1E432E89" w:rsidR="00602C7C" w:rsidRPr="00506778" w:rsidRDefault="00602C7C" w:rsidP="00CC3E36">
            <w:r w:rsidRPr="001D6C65">
              <w:t>YP00204333</w:t>
            </w:r>
          </w:p>
        </w:tc>
        <w:tc>
          <w:tcPr>
            <w:tcW w:w="2268" w:type="dxa"/>
          </w:tcPr>
          <w:p w14:paraId="76385570" w14:textId="5F1F369D" w:rsidR="00602C7C" w:rsidRPr="00D76026" w:rsidRDefault="00602C7C" w:rsidP="00CC3E36">
            <w:r w:rsidRPr="00CC3E36">
              <w:t>MIMAT0000267</w:t>
            </w:r>
          </w:p>
        </w:tc>
        <w:tc>
          <w:tcPr>
            <w:tcW w:w="4536" w:type="dxa"/>
          </w:tcPr>
          <w:p w14:paraId="35E99CC8" w14:textId="795BF7D7" w:rsidR="00602C7C" w:rsidRPr="00506778" w:rsidRDefault="00602C7C" w:rsidP="00CC3E36">
            <w:r w:rsidRPr="00D76026">
              <w:t>5'CUGUGCGUGUGACAGCGGCUGA</w:t>
            </w:r>
          </w:p>
        </w:tc>
      </w:tr>
      <w:tr w:rsidR="00602C7C" w14:paraId="367F38C2" w14:textId="77777777" w:rsidTr="00602C7C">
        <w:tc>
          <w:tcPr>
            <w:tcW w:w="2689" w:type="dxa"/>
          </w:tcPr>
          <w:p w14:paraId="092E7621" w14:textId="69ABF7EA" w:rsidR="00602C7C" w:rsidRPr="00506778" w:rsidRDefault="00602C7C" w:rsidP="00CC3E36">
            <w:r>
              <w:t>hsa-</w:t>
            </w:r>
            <w:r w:rsidRPr="001D6C65">
              <w:t>miR-182-5p</w:t>
            </w:r>
          </w:p>
        </w:tc>
        <w:tc>
          <w:tcPr>
            <w:tcW w:w="1984" w:type="dxa"/>
          </w:tcPr>
          <w:p w14:paraId="56767F0B" w14:textId="13FB9FEA" w:rsidR="00602C7C" w:rsidRPr="00506778" w:rsidRDefault="00602C7C" w:rsidP="00CC3E36">
            <w:r w:rsidRPr="001D6C65">
              <w:t>YP00206070</w:t>
            </w:r>
          </w:p>
        </w:tc>
        <w:tc>
          <w:tcPr>
            <w:tcW w:w="2268" w:type="dxa"/>
          </w:tcPr>
          <w:p w14:paraId="34C3608B" w14:textId="4B7F1FB1" w:rsidR="00602C7C" w:rsidRPr="00D76026" w:rsidRDefault="00602C7C" w:rsidP="00CC3E36">
            <w:r w:rsidRPr="00CC3E36">
              <w:t>MIMAT0000259</w:t>
            </w:r>
          </w:p>
        </w:tc>
        <w:tc>
          <w:tcPr>
            <w:tcW w:w="4536" w:type="dxa"/>
          </w:tcPr>
          <w:p w14:paraId="1AF4A589" w14:textId="29BEDFEE" w:rsidR="00602C7C" w:rsidRPr="00506778" w:rsidRDefault="00602C7C" w:rsidP="00CC3E36">
            <w:r w:rsidRPr="00D76026">
              <w:t>5'UUUGGCAAUGGUAGAACUCACACU</w:t>
            </w:r>
          </w:p>
        </w:tc>
      </w:tr>
    </w:tbl>
    <w:p w14:paraId="578D86AF" w14:textId="77777777" w:rsidR="00162659" w:rsidRDefault="00162659"/>
    <w:sectPr w:rsidR="00162659" w:rsidSect="00FF5F2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59"/>
    <w:rsid w:val="00155CF7"/>
    <w:rsid w:val="00162659"/>
    <w:rsid w:val="001D6C65"/>
    <w:rsid w:val="00506778"/>
    <w:rsid w:val="00602C7C"/>
    <w:rsid w:val="008059CA"/>
    <w:rsid w:val="00CC3E36"/>
    <w:rsid w:val="00CD5ECB"/>
    <w:rsid w:val="00D76026"/>
    <w:rsid w:val="00D82A7F"/>
    <w:rsid w:val="00E9417E"/>
    <w:rsid w:val="00FF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755DE"/>
  <w15:chartTrackingRefBased/>
  <w15:docId w15:val="{2589CDDC-2DB5-4A68-A635-454FCBB99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62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62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62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62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62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62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62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62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62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62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62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62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626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6265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626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6265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626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626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62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62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62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62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62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6265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6265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6265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62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6265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6265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62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 Gajate</dc:creator>
  <cp:keywords/>
  <dc:description/>
  <cp:lastModifiedBy>Malena Gajate</cp:lastModifiedBy>
  <cp:revision>3</cp:revision>
  <dcterms:created xsi:type="dcterms:W3CDTF">2024-07-11T10:40:00Z</dcterms:created>
  <dcterms:modified xsi:type="dcterms:W3CDTF">2024-08-30T12:25:00Z</dcterms:modified>
</cp:coreProperties>
</file>